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1A" w:rsidRPr="00A21761" w:rsidRDefault="002E477F" w:rsidP="004635FD">
      <w:pPr>
        <w:wordWrap/>
        <w:adjustRightInd w:val="0"/>
        <w:spacing w:after="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A217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D4020C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Pr="00A21761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A2176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A21761">
        <w:rPr>
          <w:rFonts w:ascii="Times New Roman" w:hAnsi="Times New Roman"/>
          <w:color w:val="000000" w:themeColor="text1"/>
          <w:sz w:val="24"/>
          <w:szCs w:val="24"/>
        </w:rPr>
        <w:t xml:space="preserve">Antibiotic resistance rates </w:t>
      </w:r>
      <w:r w:rsidR="001A581A" w:rsidRPr="0038240A">
        <w:rPr>
          <w:rFonts w:ascii="Times New Roman" w:hAnsi="Times New Roman"/>
          <w:color w:val="000000" w:themeColor="text1"/>
          <w:sz w:val="24"/>
          <w:szCs w:val="24"/>
        </w:rPr>
        <w:t xml:space="preserve">in 103 third-generation cephalosporin-resistant </w:t>
      </w:r>
      <w:r w:rsidR="001A581A" w:rsidRPr="0038240A">
        <w:rPr>
          <w:rFonts w:ascii="Times New Roman" w:hAnsi="Times New Roman"/>
          <w:i/>
          <w:color w:val="000000" w:themeColor="text1"/>
          <w:sz w:val="24"/>
          <w:szCs w:val="24"/>
        </w:rPr>
        <w:t>E. coli</w:t>
      </w:r>
      <w:r w:rsidR="001A581A" w:rsidRPr="0038240A">
        <w:rPr>
          <w:rFonts w:ascii="Times New Roman" w:hAnsi="Times New Roman"/>
          <w:color w:val="000000" w:themeColor="text1"/>
          <w:sz w:val="24"/>
          <w:szCs w:val="24"/>
        </w:rPr>
        <w:t xml:space="preserve"> isolated from humans and pigs in Korea</w:t>
      </w:r>
      <w:bookmarkStart w:id="0" w:name="_GoBack"/>
      <w:bookmarkEnd w:id="0"/>
    </w:p>
    <w:tbl>
      <w:tblPr>
        <w:tblStyle w:val="a8"/>
        <w:tblW w:w="88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2"/>
        <w:gridCol w:w="3298"/>
        <w:gridCol w:w="2686"/>
      </w:tblGrid>
      <w:tr w:rsidR="001A581A" w:rsidRPr="00A21761" w:rsidTr="001A581A">
        <w:trPr>
          <w:trHeight w:val="680"/>
        </w:trPr>
        <w:tc>
          <w:tcPr>
            <w:tcW w:w="2842" w:type="dxa"/>
            <w:vMerge w:val="restart"/>
            <w:tcBorders>
              <w:top w:val="single" w:sz="4" w:space="0" w:color="auto"/>
            </w:tcBorders>
          </w:tcPr>
          <w:p w:rsidR="001A581A" w:rsidRDefault="001A581A" w:rsidP="00483FC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_Hlk491428799"/>
            <w:r w:rsidRPr="001A58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timicrobial </w:t>
            </w:r>
          </w:p>
          <w:p w:rsidR="001A581A" w:rsidRPr="00A21761" w:rsidRDefault="001A581A" w:rsidP="00483FC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A581A">
              <w:rPr>
                <w:rFonts w:ascii="Times New Roman" w:hAnsi="Times New Roman" w:cs="Times New Roman"/>
                <w:color w:val="000000" w:themeColor="text1"/>
                <w:sz w:val="22"/>
              </w:rPr>
              <w:t>resistance categories</w:t>
            </w:r>
          </w:p>
        </w:tc>
        <w:tc>
          <w:tcPr>
            <w:tcW w:w="5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1A" w:rsidRPr="00A21761" w:rsidRDefault="001A581A" w:rsidP="006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A58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o. of third-generation cephalosporin-resistant </w:t>
            </w:r>
            <w:r w:rsidRPr="001A581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1A58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solates shown resistance (%)</w:t>
            </w:r>
          </w:p>
        </w:tc>
      </w:tr>
      <w:tr w:rsidR="001A581A" w:rsidRPr="00A21761" w:rsidTr="001A581A">
        <w:trPr>
          <w:trHeight w:val="510"/>
        </w:trPr>
        <w:tc>
          <w:tcPr>
            <w:tcW w:w="2842" w:type="dxa"/>
            <w:vMerge/>
            <w:tcBorders>
              <w:bottom w:val="single" w:sz="4" w:space="0" w:color="auto"/>
            </w:tcBorders>
          </w:tcPr>
          <w:p w:rsidR="001A581A" w:rsidRPr="00A21761" w:rsidRDefault="001A581A" w:rsidP="001A581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1A" w:rsidRPr="001A581A" w:rsidRDefault="001A581A" w:rsidP="001A58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A581A">
              <w:rPr>
                <w:rFonts w:ascii="Times New Roman" w:hAnsi="Times New Roman" w:cs="Times New Roman"/>
                <w:color w:val="000000" w:themeColor="text1"/>
                <w:sz w:val="22"/>
              </w:rPr>
              <w:t>Human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BF494F"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(n=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  <w:r w:rsidR="00BF494F"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81A" w:rsidRPr="001A581A" w:rsidRDefault="001A581A" w:rsidP="001A58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A581A">
              <w:rPr>
                <w:rFonts w:ascii="Times New Roman" w:hAnsi="Times New Roman" w:cs="Times New Roman"/>
                <w:color w:val="000000" w:themeColor="text1"/>
                <w:sz w:val="22"/>
              </w:rPr>
              <w:t>Pig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BF494F"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(n=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72</w:t>
            </w:r>
            <w:r w:rsidR="00BF494F"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  <w:tcBorders>
              <w:top w:val="single" w:sz="4" w:space="0" w:color="auto"/>
            </w:tcBorders>
          </w:tcPr>
          <w:p w:rsidR="001A581A" w:rsidRPr="005D19BA" w:rsidRDefault="001A581A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Aminoglycoside</w:t>
            </w:r>
          </w:p>
        </w:tc>
        <w:tc>
          <w:tcPr>
            <w:tcW w:w="3298" w:type="dxa"/>
            <w:tcBorders>
              <w:top w:val="single" w:sz="4" w:space="0" w:color="auto"/>
            </w:tcBorders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1A581A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β-lactam/β-lactamase inhibitor combinations</w:t>
            </w:r>
          </w:p>
        </w:tc>
        <w:tc>
          <w:tcPr>
            <w:tcW w:w="3298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3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7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1A581A" w:rsidP="001A581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Cephalosporins</w:t>
            </w:r>
          </w:p>
        </w:tc>
        <w:tc>
          <w:tcPr>
            <w:tcW w:w="3298" w:type="dxa"/>
          </w:tcPr>
          <w:p w:rsidR="001A581A" w:rsidRPr="00A21761" w:rsidRDefault="001A581A" w:rsidP="001A58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1A58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2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22397F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  <w:r w:rsidR="001A581A"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late pathway </w:t>
            </w:r>
            <w:proofErr w:type="spellStart"/>
            <w:r w:rsidR="001A581A"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inhibitors</w:t>
            </w:r>
            <w:r w:rsidRPr="00A21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98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22397F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  <w:r w:rsidR="001A581A"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luoroquinolones</w:t>
            </w:r>
            <w:r w:rsidRPr="00A21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98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9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4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1A581A" w:rsidP="001A581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Penicillins</w:t>
            </w:r>
            <w:proofErr w:type="spellEnd"/>
          </w:p>
        </w:tc>
        <w:tc>
          <w:tcPr>
            <w:tcW w:w="3298" w:type="dxa"/>
          </w:tcPr>
          <w:p w:rsidR="001A581A" w:rsidRPr="00A21761" w:rsidRDefault="001A581A" w:rsidP="001A58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1A58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2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.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22397F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="001A581A"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henicols</w:t>
            </w:r>
            <w:r w:rsidRPr="00A21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98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6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9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1A581A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Polypeptides</w:t>
            </w:r>
          </w:p>
        </w:tc>
        <w:tc>
          <w:tcPr>
            <w:tcW w:w="3298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</w:tcPr>
          <w:p w:rsidR="001A581A" w:rsidRPr="005D19BA" w:rsidRDefault="001A581A" w:rsidP="005D19B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D19BA">
              <w:rPr>
                <w:rFonts w:ascii="Times New Roman" w:hAnsi="Times New Roman" w:cs="Times New Roman"/>
                <w:color w:val="000000" w:themeColor="text1"/>
                <w:sz w:val="22"/>
              </w:rPr>
              <w:t>Quionolone</w:t>
            </w:r>
            <w:r w:rsidR="0022397F" w:rsidRPr="00A21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98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7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</w:tcPr>
          <w:p w:rsidR="001A581A" w:rsidRPr="00A21761" w:rsidRDefault="001A581A" w:rsidP="005D1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2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86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1A581A" w:rsidRPr="00A21761" w:rsidTr="001A581A">
        <w:trPr>
          <w:trHeight w:val="909"/>
        </w:trPr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:rsidR="001A581A" w:rsidRPr="00A21761" w:rsidRDefault="001A581A" w:rsidP="00483FC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Tetracycline</w:t>
            </w:r>
            <w:r w:rsidR="0022397F" w:rsidRPr="00A21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98" w:type="dxa"/>
            <w:tcBorders>
              <w:top w:val="nil"/>
              <w:bottom w:val="single" w:sz="4" w:space="0" w:color="auto"/>
            </w:tcBorders>
          </w:tcPr>
          <w:p w:rsidR="001A581A" w:rsidRPr="00A21761" w:rsidRDefault="001A581A" w:rsidP="00483F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1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86" w:type="dxa"/>
            <w:tcBorders>
              <w:top w:val="nil"/>
              <w:bottom w:val="single" w:sz="4" w:space="0" w:color="auto"/>
            </w:tcBorders>
          </w:tcPr>
          <w:p w:rsidR="001A581A" w:rsidRPr="00A21761" w:rsidRDefault="001A581A" w:rsidP="00483F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4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88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BF494F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2176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bookmarkEnd w:id="1"/>
    <w:p w:rsidR="002E477F" w:rsidRPr="00625481" w:rsidRDefault="0022397F" w:rsidP="001A581A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A21761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22397F">
        <w:rPr>
          <w:rFonts w:ascii="Times New Roman" w:hAnsi="Times New Roman" w:cs="Times New Roman"/>
          <w:i/>
          <w:color w:val="000000" w:themeColor="text1"/>
        </w:rPr>
        <w:t>P</w:t>
      </w:r>
      <w:proofErr w:type="spellEnd"/>
      <w:r w:rsidRPr="00A21761">
        <w:rPr>
          <w:rFonts w:ascii="Times New Roman" w:hAnsi="Times New Roman" w:cs="Times New Roman"/>
          <w:color w:val="000000" w:themeColor="text1"/>
        </w:rPr>
        <w:t>&lt;0.05</w:t>
      </w:r>
    </w:p>
    <w:sectPr w:rsidR="002E477F" w:rsidRPr="006254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6AE1" w:rsidRDefault="00936AE1" w:rsidP="00A34620">
      <w:pPr>
        <w:spacing w:after="0" w:line="240" w:lineRule="auto"/>
      </w:pPr>
      <w:r>
        <w:separator/>
      </w:r>
    </w:p>
  </w:endnote>
  <w:endnote w:type="continuationSeparator" w:id="0">
    <w:p w:rsidR="00936AE1" w:rsidRDefault="00936AE1" w:rsidP="00A34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바탕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6AE1" w:rsidRDefault="00936AE1" w:rsidP="00A34620">
      <w:pPr>
        <w:spacing w:after="0" w:line="240" w:lineRule="auto"/>
      </w:pPr>
      <w:r>
        <w:separator/>
      </w:r>
    </w:p>
  </w:footnote>
  <w:footnote w:type="continuationSeparator" w:id="0">
    <w:p w:rsidR="00936AE1" w:rsidRDefault="00936AE1" w:rsidP="00A34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FCA"/>
    <w:rsid w:val="00002102"/>
    <w:rsid w:val="000036EC"/>
    <w:rsid w:val="00007304"/>
    <w:rsid w:val="000347F4"/>
    <w:rsid w:val="00035941"/>
    <w:rsid w:val="00036364"/>
    <w:rsid w:val="00052396"/>
    <w:rsid w:val="000612B3"/>
    <w:rsid w:val="000630E3"/>
    <w:rsid w:val="000669D9"/>
    <w:rsid w:val="000678ED"/>
    <w:rsid w:val="0007134A"/>
    <w:rsid w:val="00082C2E"/>
    <w:rsid w:val="000922F2"/>
    <w:rsid w:val="0009732E"/>
    <w:rsid w:val="000A675A"/>
    <w:rsid w:val="000B261C"/>
    <w:rsid w:val="000B3837"/>
    <w:rsid w:val="000B3A27"/>
    <w:rsid w:val="000C6BD9"/>
    <w:rsid w:val="000D1F7D"/>
    <w:rsid w:val="000E2496"/>
    <w:rsid w:val="000E7D9E"/>
    <w:rsid w:val="000F6147"/>
    <w:rsid w:val="00120EBE"/>
    <w:rsid w:val="00126A52"/>
    <w:rsid w:val="0014558A"/>
    <w:rsid w:val="00153317"/>
    <w:rsid w:val="00155B12"/>
    <w:rsid w:val="00170C19"/>
    <w:rsid w:val="00182C67"/>
    <w:rsid w:val="00190871"/>
    <w:rsid w:val="001938E8"/>
    <w:rsid w:val="001945FD"/>
    <w:rsid w:val="00197C42"/>
    <w:rsid w:val="001A187D"/>
    <w:rsid w:val="001A581A"/>
    <w:rsid w:val="001B33B0"/>
    <w:rsid w:val="001D1B46"/>
    <w:rsid w:val="001F2F63"/>
    <w:rsid w:val="001F41DF"/>
    <w:rsid w:val="00201F57"/>
    <w:rsid w:val="002077C0"/>
    <w:rsid w:val="00215330"/>
    <w:rsid w:val="0022397F"/>
    <w:rsid w:val="00224513"/>
    <w:rsid w:val="00231A48"/>
    <w:rsid w:val="00232653"/>
    <w:rsid w:val="002422EB"/>
    <w:rsid w:val="002434A1"/>
    <w:rsid w:val="002526AC"/>
    <w:rsid w:val="002A53A4"/>
    <w:rsid w:val="002B218F"/>
    <w:rsid w:val="002C2D38"/>
    <w:rsid w:val="002C7830"/>
    <w:rsid w:val="002E477F"/>
    <w:rsid w:val="00304E57"/>
    <w:rsid w:val="00322A43"/>
    <w:rsid w:val="00323A73"/>
    <w:rsid w:val="00330674"/>
    <w:rsid w:val="003379B4"/>
    <w:rsid w:val="003406BD"/>
    <w:rsid w:val="00343D29"/>
    <w:rsid w:val="003527CF"/>
    <w:rsid w:val="00361506"/>
    <w:rsid w:val="00391AE7"/>
    <w:rsid w:val="003939D5"/>
    <w:rsid w:val="003B1B61"/>
    <w:rsid w:val="003B1E5C"/>
    <w:rsid w:val="003B635F"/>
    <w:rsid w:val="003C07D2"/>
    <w:rsid w:val="003E189A"/>
    <w:rsid w:val="003F2D85"/>
    <w:rsid w:val="003F57B5"/>
    <w:rsid w:val="003F5F5E"/>
    <w:rsid w:val="0040264A"/>
    <w:rsid w:val="004072E5"/>
    <w:rsid w:val="00414E4A"/>
    <w:rsid w:val="004161C0"/>
    <w:rsid w:val="00422EF9"/>
    <w:rsid w:val="00435A47"/>
    <w:rsid w:val="004635FD"/>
    <w:rsid w:val="00471172"/>
    <w:rsid w:val="00471442"/>
    <w:rsid w:val="00477521"/>
    <w:rsid w:val="00483FC2"/>
    <w:rsid w:val="00485321"/>
    <w:rsid w:val="004A35F0"/>
    <w:rsid w:val="004B43D3"/>
    <w:rsid w:val="004B48AB"/>
    <w:rsid w:val="004B6F53"/>
    <w:rsid w:val="004C62FC"/>
    <w:rsid w:val="004E1034"/>
    <w:rsid w:val="004E2900"/>
    <w:rsid w:val="004E5D46"/>
    <w:rsid w:val="004F1652"/>
    <w:rsid w:val="004F7ABA"/>
    <w:rsid w:val="005212C4"/>
    <w:rsid w:val="00543E3E"/>
    <w:rsid w:val="005446A0"/>
    <w:rsid w:val="00545618"/>
    <w:rsid w:val="00560941"/>
    <w:rsid w:val="005636F1"/>
    <w:rsid w:val="005729A8"/>
    <w:rsid w:val="00573450"/>
    <w:rsid w:val="00576546"/>
    <w:rsid w:val="005928EC"/>
    <w:rsid w:val="005A02B5"/>
    <w:rsid w:val="005A4B61"/>
    <w:rsid w:val="005A568D"/>
    <w:rsid w:val="005A713D"/>
    <w:rsid w:val="005B0BAF"/>
    <w:rsid w:val="005B55D2"/>
    <w:rsid w:val="005B5E6F"/>
    <w:rsid w:val="005C628A"/>
    <w:rsid w:val="005D19BA"/>
    <w:rsid w:val="005D46CC"/>
    <w:rsid w:val="005D7FE5"/>
    <w:rsid w:val="005E1F60"/>
    <w:rsid w:val="005E244B"/>
    <w:rsid w:val="005F0C97"/>
    <w:rsid w:val="005F1541"/>
    <w:rsid w:val="005F59EF"/>
    <w:rsid w:val="005F7504"/>
    <w:rsid w:val="0061252F"/>
    <w:rsid w:val="00614FE7"/>
    <w:rsid w:val="00623540"/>
    <w:rsid w:val="00624872"/>
    <w:rsid w:val="00625481"/>
    <w:rsid w:val="00641DC6"/>
    <w:rsid w:val="00642163"/>
    <w:rsid w:val="0065317E"/>
    <w:rsid w:val="006609BD"/>
    <w:rsid w:val="00661AEF"/>
    <w:rsid w:val="00672E2D"/>
    <w:rsid w:val="006918AE"/>
    <w:rsid w:val="00692AE2"/>
    <w:rsid w:val="00695466"/>
    <w:rsid w:val="006A01D0"/>
    <w:rsid w:val="006B235B"/>
    <w:rsid w:val="006C0C04"/>
    <w:rsid w:val="006C3554"/>
    <w:rsid w:val="006E019F"/>
    <w:rsid w:val="006E3F7D"/>
    <w:rsid w:val="006F348C"/>
    <w:rsid w:val="00703E76"/>
    <w:rsid w:val="00704F3C"/>
    <w:rsid w:val="007102E3"/>
    <w:rsid w:val="00724BA1"/>
    <w:rsid w:val="007267F6"/>
    <w:rsid w:val="007362A6"/>
    <w:rsid w:val="00740CBB"/>
    <w:rsid w:val="0074217E"/>
    <w:rsid w:val="007457B5"/>
    <w:rsid w:val="00761641"/>
    <w:rsid w:val="00762F11"/>
    <w:rsid w:val="007679BA"/>
    <w:rsid w:val="00777D40"/>
    <w:rsid w:val="00796548"/>
    <w:rsid w:val="007A0386"/>
    <w:rsid w:val="007A53ED"/>
    <w:rsid w:val="007A56A3"/>
    <w:rsid w:val="007B0068"/>
    <w:rsid w:val="007C2FCA"/>
    <w:rsid w:val="007D3B62"/>
    <w:rsid w:val="007D4D56"/>
    <w:rsid w:val="007D7479"/>
    <w:rsid w:val="007E40EA"/>
    <w:rsid w:val="007F1335"/>
    <w:rsid w:val="007F5536"/>
    <w:rsid w:val="007F72C5"/>
    <w:rsid w:val="00833AE8"/>
    <w:rsid w:val="008379BA"/>
    <w:rsid w:val="00844319"/>
    <w:rsid w:val="008475C6"/>
    <w:rsid w:val="00851238"/>
    <w:rsid w:val="00852DA8"/>
    <w:rsid w:val="00864068"/>
    <w:rsid w:val="0088517B"/>
    <w:rsid w:val="0089118D"/>
    <w:rsid w:val="0089623D"/>
    <w:rsid w:val="008A1971"/>
    <w:rsid w:val="008C7A37"/>
    <w:rsid w:val="008D77C3"/>
    <w:rsid w:val="008E5A0B"/>
    <w:rsid w:val="008F0FF4"/>
    <w:rsid w:val="008F1DFA"/>
    <w:rsid w:val="00910669"/>
    <w:rsid w:val="00915C08"/>
    <w:rsid w:val="00936AE1"/>
    <w:rsid w:val="00947CA9"/>
    <w:rsid w:val="00947EFD"/>
    <w:rsid w:val="00973CDA"/>
    <w:rsid w:val="00987E95"/>
    <w:rsid w:val="00993B13"/>
    <w:rsid w:val="009A6C7B"/>
    <w:rsid w:val="009B41EF"/>
    <w:rsid w:val="009E093D"/>
    <w:rsid w:val="009E7537"/>
    <w:rsid w:val="009F64E4"/>
    <w:rsid w:val="00A15A1E"/>
    <w:rsid w:val="00A202EA"/>
    <w:rsid w:val="00A21761"/>
    <w:rsid w:val="00A25BCC"/>
    <w:rsid w:val="00A33C17"/>
    <w:rsid w:val="00A34620"/>
    <w:rsid w:val="00A41654"/>
    <w:rsid w:val="00A42B71"/>
    <w:rsid w:val="00A50703"/>
    <w:rsid w:val="00A539DB"/>
    <w:rsid w:val="00A55C28"/>
    <w:rsid w:val="00A617B4"/>
    <w:rsid w:val="00A64800"/>
    <w:rsid w:val="00A84678"/>
    <w:rsid w:val="00A94C07"/>
    <w:rsid w:val="00AB7030"/>
    <w:rsid w:val="00AC4108"/>
    <w:rsid w:val="00AD29A9"/>
    <w:rsid w:val="00AD4B01"/>
    <w:rsid w:val="00AE6FED"/>
    <w:rsid w:val="00AF4908"/>
    <w:rsid w:val="00AF6B08"/>
    <w:rsid w:val="00B0054A"/>
    <w:rsid w:val="00B05D3A"/>
    <w:rsid w:val="00B07719"/>
    <w:rsid w:val="00B11E34"/>
    <w:rsid w:val="00B17AA5"/>
    <w:rsid w:val="00B2264D"/>
    <w:rsid w:val="00B3766D"/>
    <w:rsid w:val="00B40E52"/>
    <w:rsid w:val="00B44660"/>
    <w:rsid w:val="00B544A1"/>
    <w:rsid w:val="00B66AE2"/>
    <w:rsid w:val="00B67985"/>
    <w:rsid w:val="00B834FA"/>
    <w:rsid w:val="00B90D0A"/>
    <w:rsid w:val="00B90D7D"/>
    <w:rsid w:val="00BA69F5"/>
    <w:rsid w:val="00BB1299"/>
    <w:rsid w:val="00BD1D5F"/>
    <w:rsid w:val="00BE0C8E"/>
    <w:rsid w:val="00BF1CF2"/>
    <w:rsid w:val="00BF37FA"/>
    <w:rsid w:val="00BF494F"/>
    <w:rsid w:val="00C04BE4"/>
    <w:rsid w:val="00C1216B"/>
    <w:rsid w:val="00C2406E"/>
    <w:rsid w:val="00C300BF"/>
    <w:rsid w:val="00C50111"/>
    <w:rsid w:val="00C60822"/>
    <w:rsid w:val="00C6552B"/>
    <w:rsid w:val="00C72F5B"/>
    <w:rsid w:val="00C81891"/>
    <w:rsid w:val="00C83C7E"/>
    <w:rsid w:val="00CA09B6"/>
    <w:rsid w:val="00CB3DC0"/>
    <w:rsid w:val="00CC0CBF"/>
    <w:rsid w:val="00CD3F57"/>
    <w:rsid w:val="00CE354D"/>
    <w:rsid w:val="00CF3916"/>
    <w:rsid w:val="00D13DF2"/>
    <w:rsid w:val="00D2209D"/>
    <w:rsid w:val="00D4020C"/>
    <w:rsid w:val="00D405E3"/>
    <w:rsid w:val="00D75559"/>
    <w:rsid w:val="00D83141"/>
    <w:rsid w:val="00D87E44"/>
    <w:rsid w:val="00D90900"/>
    <w:rsid w:val="00DA08ED"/>
    <w:rsid w:val="00DA3283"/>
    <w:rsid w:val="00DB34DC"/>
    <w:rsid w:val="00DC4B39"/>
    <w:rsid w:val="00E03D11"/>
    <w:rsid w:val="00E133DD"/>
    <w:rsid w:val="00E3669D"/>
    <w:rsid w:val="00E37991"/>
    <w:rsid w:val="00E62A85"/>
    <w:rsid w:val="00E63D86"/>
    <w:rsid w:val="00E762A6"/>
    <w:rsid w:val="00E874A5"/>
    <w:rsid w:val="00E93DCD"/>
    <w:rsid w:val="00EA35B4"/>
    <w:rsid w:val="00EB1FA7"/>
    <w:rsid w:val="00EC401C"/>
    <w:rsid w:val="00ED0B7F"/>
    <w:rsid w:val="00ED587F"/>
    <w:rsid w:val="00EE23A4"/>
    <w:rsid w:val="00F052C8"/>
    <w:rsid w:val="00F10A18"/>
    <w:rsid w:val="00F42E50"/>
    <w:rsid w:val="00F447B3"/>
    <w:rsid w:val="00F50F56"/>
    <w:rsid w:val="00F52082"/>
    <w:rsid w:val="00F5672F"/>
    <w:rsid w:val="00F62997"/>
    <w:rsid w:val="00F62D03"/>
    <w:rsid w:val="00F6770C"/>
    <w:rsid w:val="00F77511"/>
    <w:rsid w:val="00F814C3"/>
    <w:rsid w:val="00F8349B"/>
    <w:rsid w:val="00F86D07"/>
    <w:rsid w:val="00FA371C"/>
    <w:rsid w:val="00FA632F"/>
    <w:rsid w:val="00FD2EBB"/>
    <w:rsid w:val="00FE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D8F6E"/>
  <w15:chartTrackingRefBased/>
  <w15:docId w15:val="{ECA491A5-083C-4672-A8F8-E3038583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F6B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A346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4620"/>
  </w:style>
  <w:style w:type="paragraph" w:styleId="a5">
    <w:name w:val="footer"/>
    <w:basedOn w:val="a"/>
    <w:link w:val="Char0"/>
    <w:uiPriority w:val="99"/>
    <w:unhideWhenUsed/>
    <w:rsid w:val="00A346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4620"/>
  </w:style>
  <w:style w:type="character" w:customStyle="1" w:styleId="apple-converted-space">
    <w:name w:val="apple-converted-space"/>
    <w:basedOn w:val="a0"/>
    <w:rsid w:val="00B2264D"/>
  </w:style>
  <w:style w:type="character" w:styleId="a6">
    <w:name w:val="Hyperlink"/>
    <w:basedOn w:val="a0"/>
    <w:uiPriority w:val="99"/>
    <w:unhideWhenUsed/>
    <w:rsid w:val="007A56A3"/>
    <w:rPr>
      <w:color w:val="0563C1" w:themeColor="hyperlink"/>
      <w:u w:val="single"/>
    </w:rPr>
  </w:style>
  <w:style w:type="character" w:customStyle="1" w:styleId="1">
    <w:name w:val="멘션1"/>
    <w:basedOn w:val="a0"/>
    <w:uiPriority w:val="99"/>
    <w:semiHidden/>
    <w:unhideWhenUsed/>
    <w:rsid w:val="007A56A3"/>
    <w:rPr>
      <w:color w:val="2B579A"/>
      <w:shd w:val="clear" w:color="auto" w:fill="E6E6E6"/>
    </w:rPr>
  </w:style>
  <w:style w:type="paragraph" w:styleId="a7">
    <w:name w:val="Balloon Text"/>
    <w:basedOn w:val="a"/>
    <w:link w:val="Char1"/>
    <w:uiPriority w:val="99"/>
    <w:semiHidden/>
    <w:unhideWhenUsed/>
    <w:rsid w:val="008D77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D77C3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4F7A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4F7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0D1F7D"/>
    <w:rPr>
      <w:i/>
      <w:iCs/>
    </w:rPr>
  </w:style>
  <w:style w:type="paragraph" w:customStyle="1" w:styleId="Default">
    <w:name w:val="Default"/>
    <w:rsid w:val="007362A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24513"/>
    <w:rPr>
      <w:rFonts w:ascii="굴림체" w:eastAsia="굴림체" w:hAnsi="굴림체" w:cs="굴림체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2245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3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1929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54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2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87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21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62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682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35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397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424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830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050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239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760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273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66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404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4394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39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799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47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585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227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283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826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21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350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55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7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845CA-9BEC-47F4-A44C-6E8B1EC66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7-10-05T11:57:00Z</cp:lastPrinted>
  <dcterms:created xsi:type="dcterms:W3CDTF">2023-01-04T04:14:00Z</dcterms:created>
  <dcterms:modified xsi:type="dcterms:W3CDTF">2023-01-04T05:34:00Z</dcterms:modified>
</cp:coreProperties>
</file>